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791" w:rsidRDefault="00DE1791" w:rsidP="00DE1791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862F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6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/>
          <w:b/>
          <w:sz w:val="24"/>
          <w:szCs w:val="24"/>
        </w:rPr>
        <w:t>The oligonucleotide sequence for RNA pulldown</w:t>
      </w:r>
    </w:p>
    <w:p w:rsidR="00DE1791" w:rsidRPr="00862FC2" w:rsidRDefault="00DE1791" w:rsidP="00DE179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6766"/>
      </w:tblGrid>
      <w:tr w:rsidR="00DE1791" w:rsidTr="00442157"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DE1791" w:rsidRDefault="00DE1791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me</w:t>
            </w:r>
          </w:p>
        </w:tc>
        <w:tc>
          <w:tcPr>
            <w:tcW w:w="6766" w:type="dxa"/>
            <w:tcBorders>
              <w:top w:val="single" w:sz="4" w:space="0" w:color="auto"/>
              <w:bottom w:val="single" w:sz="4" w:space="0" w:color="auto"/>
            </w:tcBorders>
          </w:tcPr>
          <w:p w:rsidR="00DE1791" w:rsidRPr="00B436E4" w:rsidRDefault="00DE1791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36E4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</w:p>
        </w:tc>
      </w:tr>
      <w:tr w:rsidR="00DE1791" w:rsidTr="00442157">
        <w:tc>
          <w:tcPr>
            <w:tcW w:w="1756" w:type="dxa"/>
            <w:tcBorders>
              <w:top w:val="single" w:sz="4" w:space="0" w:color="auto"/>
            </w:tcBorders>
            <w:vAlign w:val="bottom"/>
          </w:tcPr>
          <w:p w:rsidR="00DE1791" w:rsidRPr="003F69DA" w:rsidRDefault="00DE1791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PH1-sense-F</w:t>
            </w:r>
          </w:p>
        </w:tc>
        <w:tc>
          <w:tcPr>
            <w:tcW w:w="6766" w:type="dxa"/>
            <w:tcBorders>
              <w:top w:val="single" w:sz="4" w:space="0" w:color="auto"/>
            </w:tcBorders>
            <w:vAlign w:val="bottom"/>
          </w:tcPr>
          <w:p w:rsidR="00DE1791" w:rsidRPr="003F69DA" w:rsidRDefault="00DE1791" w:rsidP="0044215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F69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CGACTCACTATAGGGATAGGG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  <w:r w:rsidRPr="003F69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AGGGAAGCTCAT</w:t>
            </w:r>
          </w:p>
        </w:tc>
      </w:tr>
      <w:tr w:rsidR="00DE1791" w:rsidTr="00442157">
        <w:tc>
          <w:tcPr>
            <w:tcW w:w="1756" w:type="dxa"/>
            <w:vAlign w:val="bottom"/>
          </w:tcPr>
          <w:p w:rsidR="00DE1791" w:rsidRPr="003F69DA" w:rsidRDefault="00DE1791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PH1-sense-R</w:t>
            </w:r>
          </w:p>
        </w:tc>
        <w:tc>
          <w:tcPr>
            <w:tcW w:w="6766" w:type="dxa"/>
            <w:vAlign w:val="bottom"/>
          </w:tcPr>
          <w:p w:rsidR="00DE1791" w:rsidRPr="003F69DA" w:rsidRDefault="00DE1791" w:rsidP="0044215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F69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GGCGGAGGAGAGTAGTC</w:t>
            </w:r>
          </w:p>
        </w:tc>
      </w:tr>
      <w:tr w:rsidR="00DE1791" w:rsidTr="00442157">
        <w:tc>
          <w:tcPr>
            <w:tcW w:w="1756" w:type="dxa"/>
            <w:vAlign w:val="bottom"/>
          </w:tcPr>
          <w:p w:rsidR="00DE1791" w:rsidRPr="003F69DA" w:rsidRDefault="00DE1791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PH1-antisense-F</w:t>
            </w:r>
          </w:p>
        </w:tc>
        <w:tc>
          <w:tcPr>
            <w:tcW w:w="6766" w:type="dxa"/>
            <w:vAlign w:val="bottom"/>
          </w:tcPr>
          <w:p w:rsidR="00DE1791" w:rsidRPr="003F69DA" w:rsidRDefault="00DE1791" w:rsidP="0044215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F69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GGCGGAGGGAAGCTCAT</w:t>
            </w:r>
          </w:p>
        </w:tc>
      </w:tr>
      <w:tr w:rsidR="00DE1791" w:rsidTr="00442157">
        <w:tc>
          <w:tcPr>
            <w:tcW w:w="1756" w:type="dxa"/>
            <w:vAlign w:val="bottom"/>
          </w:tcPr>
          <w:p w:rsidR="00DE1791" w:rsidRPr="003F69DA" w:rsidRDefault="00DE1791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PH1-antisense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766" w:type="dxa"/>
            <w:vAlign w:val="bottom"/>
          </w:tcPr>
          <w:p w:rsidR="00DE1791" w:rsidRPr="003F69DA" w:rsidRDefault="00DE1791" w:rsidP="0044215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90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CGACTCACTATAGGGAGAAATGGGCGGAGGAGAGTAGTC</w:t>
            </w:r>
          </w:p>
        </w:tc>
      </w:tr>
    </w:tbl>
    <w:p w:rsidR="00DE1791" w:rsidRPr="007B54D8" w:rsidRDefault="00DE1791" w:rsidP="00DE1791">
      <w:pPr>
        <w:rPr>
          <w:rFonts w:ascii="Times New Roman" w:hAnsi="Times New Roman" w:cs="Times New Roman"/>
          <w:b/>
          <w:sz w:val="18"/>
          <w:szCs w:val="18"/>
        </w:rPr>
      </w:pPr>
    </w:p>
    <w:p w:rsidR="007E5603" w:rsidRDefault="007E5603"/>
    <w:sectPr w:rsidR="007E5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791"/>
    <w:rsid w:val="007E5603"/>
    <w:rsid w:val="00DE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1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1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</cp:revision>
  <dcterms:created xsi:type="dcterms:W3CDTF">2019-09-28T00:48:00Z</dcterms:created>
  <dcterms:modified xsi:type="dcterms:W3CDTF">2019-09-28T00:48:00Z</dcterms:modified>
</cp:coreProperties>
</file>